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72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0"/>
        <w:gridCol w:w="1440"/>
        <w:gridCol w:w="1260"/>
        <w:gridCol w:w="1440"/>
        <w:gridCol w:w="1080"/>
      </w:tblGrid>
      <w:tr w:rsidR="001955A6" w:rsidRPr="00E03A63" w:rsidTr="00345390">
        <w:trPr>
          <w:trHeight w:val="315"/>
          <w:jc w:val="center"/>
        </w:trPr>
        <w:tc>
          <w:tcPr>
            <w:tcW w:w="9720" w:type="dxa"/>
            <w:gridSpan w:val="5"/>
            <w:tcBorders>
              <w:bottom w:val="single" w:sz="4" w:space="0" w:color="auto"/>
            </w:tcBorders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 xml:space="preserve">Supplemental </w:t>
            </w:r>
            <w:r w:rsidRPr="007E0711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Table #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1</w:t>
            </w:r>
            <w:r w:rsidRPr="007E0711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 xml:space="preserve">: Functionally Related Gene Families that Exhibit a Random Genomic Distribution in </w:t>
            </w:r>
            <w:r w:rsidRPr="007E0711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6"/>
              </w:rPr>
              <w:t>S. cerevisiae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16"/>
              </w:rPr>
              <w:t xml:space="preserve"> </w:t>
            </w:r>
            <w:r w:rsidRPr="000767EC">
              <w:rPr>
                <w:rFonts w:ascii="Times New Roman" w:eastAsia="Times New Roman" w:hAnsi="Times New Roman" w:cs="Times New Roman"/>
                <w:color w:val="000000"/>
                <w:sz w:val="24"/>
                <w:szCs w:val="16"/>
              </w:rPr>
              <w:t>(p&gt;0.05)</w:t>
            </w:r>
          </w:p>
        </w:tc>
      </w:tr>
      <w:tr w:rsidR="001955A6" w:rsidRPr="00E03A63" w:rsidTr="00345390">
        <w:trPr>
          <w:trHeight w:val="300"/>
          <w:jc w:val="center"/>
        </w:trPr>
        <w:tc>
          <w:tcPr>
            <w:tcW w:w="450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Descriptio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. O. number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Gene set size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#  adjacent genes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value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tcBorders>
              <w:top w:val="single" w:sz="4" w:space="0" w:color="auto"/>
            </w:tcBorders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Protein Transporter Activity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8565</w:t>
            </w:r>
          </w:p>
        </w:tc>
        <w:tc>
          <w:tcPr>
            <w:tcW w:w="1260" w:type="dxa"/>
            <w:tcBorders>
              <w:top w:val="single" w:sz="4" w:space="0" w:color="auto"/>
            </w:tcBorders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51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tcBorders>
              <w:top w:val="single" w:sz="4" w:space="0" w:color="auto"/>
            </w:tcBorders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0579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ucleus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5634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032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194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0602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Cellular Response to DNA Damage Stimulus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6974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0613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Transferase Activity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16740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790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0618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mRNA Processing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6397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63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0631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Protein Maturat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51604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52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0635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ATPas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ctivity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16887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65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0636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Plasma Membrane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5886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61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0691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ucleolus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5730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52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0767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esponse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tarvat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42594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56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0898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Cytokinesis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0910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0902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itochondr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rganizat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7005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66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0994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Mitotic Cell Cycle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0278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319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1065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ignaling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23052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41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1117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Chromatin Binding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3682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1221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someras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ctivity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16853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1222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Mitochondrial Envelope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5740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355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48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1246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rote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inding,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ridging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30674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62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1407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hromosom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egregat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7059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03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1475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GTPas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ctivity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3924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63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1505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esponse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smotic S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tress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6970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92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1574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ransport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6811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63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1599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arbohydrat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etabolic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rocess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5975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1632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ellula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min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ci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etabolic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rocess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6520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1833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Oxidoreductase Activity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16491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307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2035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ite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olarize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G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rowth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30427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62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2045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transcription from RNA polymerase I promoter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6360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68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2052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regulation of organelle organizat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33043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83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2064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rganel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us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48284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21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2228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rganel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iss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48285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304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2229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Unfolded Protein Binding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51082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2294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ucleobas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ontain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mal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olecu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etabolic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rocess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55086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98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2379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response to heat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9408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2681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RN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odificat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9451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2731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nzym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egulat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ctivity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30234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34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2808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ucleotidyltransferaseActivity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16779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78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3374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eptidyl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min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ci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odificat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18193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3561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RN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atabolic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rocess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6401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3687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DNA Binding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3677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396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53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3729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roteolysis I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nvolved 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ellula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rote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atabolic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rocess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51603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16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3874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egul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rote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odifica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rocess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31399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11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3996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egulation of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ransport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51049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4410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ydrolas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ctivity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16787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830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18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4621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nzym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inding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19899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87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4711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Protein Folding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6457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93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5603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lgi apparatus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5794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99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5649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ytoskelet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5856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00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5795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Transcription Factor Activity, Protein Binding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0988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5921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ucleic Acid Binding Transcription Factor Activity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1701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67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5922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DNA recombinat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6310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85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5962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igas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ctivity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16874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98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6312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ellula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omeostasis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6873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6478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ibosom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arg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ubuni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iogenesis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42273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04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7092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esponse to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xidativ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tress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6979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05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7213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tRNA Processing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8033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7446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embra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us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61025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09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7667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RNA splicing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8380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38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7702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ytoplasmic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esicle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31410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7744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isto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odificat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16570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8167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RNA Binding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3723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384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8179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Vesicle Organizat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16050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68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8384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Cell Cortex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5938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47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8547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N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ucleobase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ontain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ompoun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ransport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15931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51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8842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K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inas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ctivity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16301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542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84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8861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rote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argeting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6605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306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8900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Conjugat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0746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24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8936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embrane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16020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629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749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9077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ibosoma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mall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ubunit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iogenesis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42274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30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9262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Vacuole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5773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470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9320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ipid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etabolic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rocess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6629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97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9601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itochondr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5739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129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36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9643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mRNA Binding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3729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72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9721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lgi vesicle transport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48193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91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.9997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Cytoplasm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5737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3990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3496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.0000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Cell Morphogenesis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0902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ellula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espirat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45333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83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DNA-templated transcription, elongat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6354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96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DNA-templated transcription, terminat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6353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ndomembra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ystem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12505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ndosomal Transport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16197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eneration of Precursor Metabolites and Energy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6091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54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H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isto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inding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42393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Invasive Growth in Response to Glucose Limitat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1403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59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embran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vaginat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10324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74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icrotubu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rganizing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enter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5815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73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ligosaccharid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etabolic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rocess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9311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rganell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I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heritance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48308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60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eroxisome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5777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76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eroxisom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O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rganizat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7031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rote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lkylat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8213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50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rote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D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ephosphorylat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6470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49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rotei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L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ipidat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6497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Regulation of Translation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6417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03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Ribosomal Subunit Export from Nucleus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0054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46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R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ibosom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ssembly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42255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58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rRN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inding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19843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Signal Transducer Activity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4871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snoRNA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P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rocessing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43144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ranscripti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 xml:space="preserve">actor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inding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8134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70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Translation Factor Activity, RNA binding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8135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Ubiquitin-like Protein Binding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32182</w:t>
            </w:r>
          </w:p>
        </w:tc>
        <w:tc>
          <w:tcPr>
            <w:tcW w:w="126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1440" w:type="dxa"/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  <w:tr w:rsidR="001955A6" w:rsidRPr="00E03A63" w:rsidTr="00345390">
        <w:trPr>
          <w:trHeight w:val="315"/>
          <w:jc w:val="center"/>
        </w:trPr>
        <w:tc>
          <w:tcPr>
            <w:tcW w:w="4500" w:type="dxa"/>
            <w:tcBorders>
              <w:bottom w:val="single" w:sz="4" w:space="0" w:color="auto"/>
            </w:tcBorders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Vacuole Organization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GO:0007033</w:t>
            </w:r>
          </w:p>
        </w:tc>
        <w:tc>
          <w:tcPr>
            <w:tcW w:w="1260" w:type="dxa"/>
            <w:tcBorders>
              <w:bottom w:val="single" w:sz="4" w:space="0" w:color="auto"/>
            </w:tcBorders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88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hideMark/>
          </w:tcPr>
          <w:p w:rsidR="001955A6" w:rsidRPr="00E03A63" w:rsidRDefault="001955A6" w:rsidP="00345390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noWrap/>
            <w:hideMark/>
          </w:tcPr>
          <w:p w:rsidR="001955A6" w:rsidRPr="00E03A63" w:rsidRDefault="001955A6" w:rsidP="00345390">
            <w:pPr>
              <w:rPr>
                <w:rFonts w:ascii="Times New Roman" w:hAnsi="Times New Roman" w:cs="Times New Roman"/>
                <w:sz w:val="16"/>
                <w:szCs w:val="16"/>
              </w:rPr>
            </w:pPr>
            <w:r w:rsidRPr="00E03A63">
              <w:rPr>
                <w:rFonts w:ascii="Times New Roman" w:hAnsi="Times New Roman" w:cs="Times New Roman"/>
                <w:sz w:val="16"/>
                <w:szCs w:val="16"/>
              </w:rPr>
              <w:t>n.s.</w:t>
            </w:r>
          </w:p>
        </w:tc>
      </w:tr>
    </w:tbl>
    <w:p w:rsidR="001955A6" w:rsidRDefault="001955A6" w:rsidP="001955A6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1955A6" w:rsidRDefault="001955A6" w:rsidP="001955A6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1955A6" w:rsidRDefault="001955A6" w:rsidP="001955A6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1955A6" w:rsidRDefault="001955A6" w:rsidP="001955A6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1955A6" w:rsidRDefault="001955A6" w:rsidP="001955A6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1955A6" w:rsidRDefault="001955A6" w:rsidP="001955A6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1955A6" w:rsidRDefault="001955A6" w:rsidP="001955A6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1955A6" w:rsidRDefault="001955A6" w:rsidP="001955A6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1955A6" w:rsidRDefault="001955A6" w:rsidP="001955A6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1955A6" w:rsidRDefault="001955A6" w:rsidP="001955A6">
      <w:pPr>
        <w:spacing w:after="0" w:line="480" w:lineRule="auto"/>
        <w:rPr>
          <w:rFonts w:ascii="Times New Roman" w:hAnsi="Times New Roman" w:cs="Times New Roman"/>
          <w:b/>
          <w:sz w:val="24"/>
        </w:rPr>
      </w:pPr>
    </w:p>
    <w:p w:rsidR="005334BA" w:rsidRDefault="005334BA"/>
    <w:sectPr w:rsidR="005334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50F08" w:rsidRDefault="00D50F08" w:rsidP="001955A6">
      <w:pPr>
        <w:spacing w:after="0" w:line="240" w:lineRule="auto"/>
      </w:pPr>
      <w:r>
        <w:separator/>
      </w:r>
    </w:p>
  </w:endnote>
  <w:endnote w:type="continuationSeparator" w:id="0">
    <w:p w:rsidR="00D50F08" w:rsidRDefault="00D50F08" w:rsidP="001955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50F08" w:rsidRDefault="00D50F08" w:rsidP="001955A6">
      <w:pPr>
        <w:spacing w:after="0" w:line="240" w:lineRule="auto"/>
      </w:pPr>
      <w:r>
        <w:separator/>
      </w:r>
    </w:p>
  </w:footnote>
  <w:footnote w:type="continuationSeparator" w:id="0">
    <w:p w:rsidR="00D50F08" w:rsidRDefault="00D50F08" w:rsidP="001955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55A6"/>
    <w:rsid w:val="00161B88"/>
    <w:rsid w:val="001955A6"/>
    <w:rsid w:val="005334BA"/>
    <w:rsid w:val="00BA1041"/>
    <w:rsid w:val="00D50F08"/>
    <w:rsid w:val="00D52B74"/>
    <w:rsid w:val="00F75D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6E59BCF-5E7E-42CC-A98F-E717B34D1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55A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955A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955A6"/>
    <w:rPr>
      <w:rFonts w:ascii="Segoe UI" w:hAnsi="Segoe UI" w:cs="Segoe UI"/>
      <w:sz w:val="18"/>
      <w:szCs w:val="18"/>
    </w:rPr>
  </w:style>
  <w:style w:type="paragraph" w:customStyle="1" w:styleId="MTDisplayEquation">
    <w:name w:val="MTDisplayEquation"/>
    <w:basedOn w:val="Normal"/>
    <w:next w:val="Normal"/>
    <w:link w:val="MTDisplayEquationChar"/>
    <w:rsid w:val="001955A6"/>
    <w:pPr>
      <w:tabs>
        <w:tab w:val="center" w:pos="4680"/>
        <w:tab w:val="right" w:pos="9360"/>
      </w:tabs>
      <w:spacing w:after="0" w:line="480" w:lineRule="auto"/>
    </w:pPr>
    <w:rPr>
      <w:rFonts w:ascii="Times New Roman" w:hAnsi="Times New Roman" w:cs="Times New Roman"/>
      <w:sz w:val="24"/>
    </w:rPr>
  </w:style>
  <w:style w:type="character" w:customStyle="1" w:styleId="MTDisplayEquationChar">
    <w:name w:val="MTDisplayEquation Char"/>
    <w:basedOn w:val="DefaultParagraphFont"/>
    <w:link w:val="MTDisplayEquation"/>
    <w:rsid w:val="001955A6"/>
    <w:rPr>
      <w:rFonts w:ascii="Times New Roman" w:hAnsi="Times New Roman" w:cs="Times New Roman"/>
      <w:sz w:val="24"/>
    </w:rPr>
  </w:style>
  <w:style w:type="table" w:styleId="TableGrid">
    <w:name w:val="Table Grid"/>
    <w:basedOn w:val="TableNormal"/>
    <w:uiPriority w:val="39"/>
    <w:rsid w:val="001955A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955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55A6"/>
  </w:style>
  <w:style w:type="paragraph" w:styleId="Footer">
    <w:name w:val="footer"/>
    <w:basedOn w:val="Normal"/>
    <w:link w:val="FooterChar"/>
    <w:uiPriority w:val="99"/>
    <w:unhideWhenUsed/>
    <w:rsid w:val="001955A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55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66</Words>
  <Characters>4368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illiam Paterson University</Company>
  <LinksUpToDate>false</LinksUpToDate>
  <CharactersWithSpaces>5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none, James</dc:creator>
  <cp:keywords/>
  <dc:description/>
  <cp:lastModifiedBy>Arnone, James</cp:lastModifiedBy>
  <cp:revision>3</cp:revision>
  <dcterms:created xsi:type="dcterms:W3CDTF">2018-05-21T19:02:00Z</dcterms:created>
  <dcterms:modified xsi:type="dcterms:W3CDTF">2018-05-21T19:02:00Z</dcterms:modified>
</cp:coreProperties>
</file>